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672B43">
      <w:pPr>
        <w:pStyle w:val="13"/>
        <w:spacing w:line="360" w:lineRule="exact"/>
        <w:ind w:firstLine="0"/>
        <w:rPr>
          <w:rFonts w:hint="eastAsia"/>
        </w:rPr>
      </w:pPr>
      <w:r>
        <w:t xml:space="preserve">Supplemental Material </w:t>
      </w:r>
      <w:r>
        <w:rPr>
          <w:rFonts w:hint="eastAsia"/>
        </w:rPr>
        <w:t>4</w:t>
      </w:r>
    </w:p>
    <w:p w14:paraId="0EC21DAE">
      <w:pPr>
        <w:pStyle w:val="13"/>
        <w:spacing w:line="360" w:lineRule="exact"/>
        <w:ind w:firstLine="0"/>
      </w:pPr>
      <w:r>
        <w:rPr>
          <w:rFonts w:hint="eastAsia"/>
        </w:rPr>
        <w:t>Details of baseline characteristics of variables in training set and testing set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2381"/>
        <w:gridCol w:w="2381"/>
        <w:gridCol w:w="850"/>
        <w:gridCol w:w="2381"/>
        <w:gridCol w:w="2381"/>
        <w:gridCol w:w="850"/>
      </w:tblGrid>
      <w:tr w14:paraId="22FD5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vMerge w:val="restart"/>
            <w:tcBorders>
              <w:tl2br w:val="nil"/>
            </w:tcBorders>
            <w:shd w:val="clear" w:color="auto" w:fill="BEBEBE" w:themeFill="background1" w:themeFillShade="BF"/>
            <w:noWrap/>
            <w:vAlign w:val="center"/>
          </w:tcPr>
          <w:p w14:paraId="4BA1737B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Variables</w:t>
            </w:r>
          </w:p>
        </w:tc>
        <w:tc>
          <w:tcPr>
            <w:tcW w:w="2381" w:type="dxa"/>
            <w:shd w:val="clear" w:color="auto" w:fill="BEBEBE" w:themeFill="background1" w:themeFillShade="BF"/>
            <w:noWrap/>
            <w:vAlign w:val="center"/>
          </w:tcPr>
          <w:p w14:paraId="20151B74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raining set</w:t>
            </w:r>
          </w:p>
        </w:tc>
        <w:tc>
          <w:tcPr>
            <w:tcW w:w="2381" w:type="dxa"/>
            <w:shd w:val="clear" w:color="auto" w:fill="BEBEBE" w:themeFill="background1" w:themeFillShade="BF"/>
            <w:noWrap/>
            <w:vAlign w:val="center"/>
          </w:tcPr>
          <w:p w14:paraId="14632BCC">
            <w:pPr>
              <w:widowControl/>
              <w:spacing w:line="240" w:lineRule="auto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BEBEBE" w:themeFill="background1" w:themeFillShade="BF"/>
            <w:noWrap/>
            <w:vAlign w:val="center"/>
          </w:tcPr>
          <w:p w14:paraId="2AB2C00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BEBEBE" w:themeFill="background1" w:themeFillShade="BF"/>
            <w:noWrap/>
            <w:vAlign w:val="center"/>
          </w:tcPr>
          <w:p w14:paraId="64CB02E6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esting set</w:t>
            </w:r>
          </w:p>
        </w:tc>
        <w:tc>
          <w:tcPr>
            <w:tcW w:w="2381" w:type="dxa"/>
            <w:shd w:val="clear" w:color="auto" w:fill="BEBEBE" w:themeFill="background1" w:themeFillShade="BF"/>
            <w:noWrap/>
            <w:vAlign w:val="center"/>
          </w:tcPr>
          <w:p w14:paraId="4B47BA12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BEBEBE" w:themeFill="background1" w:themeFillShade="BF"/>
            <w:noWrap/>
            <w:vAlign w:val="center"/>
          </w:tcPr>
          <w:p w14:paraId="5D9E243C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64290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vMerge w:val="continue"/>
            <w:shd w:val="clear" w:color="auto" w:fill="BEBEBE" w:themeFill="background1" w:themeFillShade="BF"/>
            <w:noWrap/>
          </w:tcPr>
          <w:p w14:paraId="63A7E1C7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BEBEBE" w:themeFill="background1" w:themeFillShade="BF"/>
            <w:vAlign w:val="center"/>
          </w:tcPr>
          <w:p w14:paraId="7B6BA96D">
            <w:pPr>
              <w:spacing w:line="240" w:lineRule="auto"/>
              <w:ind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/>
                <w:sz w:val="21"/>
              </w:rPr>
              <w:t>non-TPE(n=346)</w:t>
            </w:r>
          </w:p>
        </w:tc>
        <w:tc>
          <w:tcPr>
            <w:tcW w:w="2381" w:type="dxa"/>
            <w:shd w:val="clear" w:color="auto" w:fill="BEBEBE" w:themeFill="background1" w:themeFillShade="BF"/>
            <w:vAlign w:val="center"/>
          </w:tcPr>
          <w:p w14:paraId="6F6570D7">
            <w:pPr>
              <w:spacing w:line="240" w:lineRule="auto"/>
              <w:ind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/>
                <w:sz w:val="21"/>
              </w:rPr>
              <w:t>TPE (n=86)</w:t>
            </w:r>
            <w:bookmarkStart w:id="0" w:name="_GoBack"/>
            <w:bookmarkEnd w:id="0"/>
          </w:p>
        </w:tc>
        <w:tc>
          <w:tcPr>
            <w:tcW w:w="850" w:type="dxa"/>
            <w:shd w:val="clear" w:color="auto" w:fill="BEBEBE" w:themeFill="background1" w:themeFillShade="BF"/>
            <w:noWrap/>
          </w:tcPr>
          <w:p w14:paraId="76B15109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</w:p>
        </w:tc>
        <w:tc>
          <w:tcPr>
            <w:tcW w:w="2381" w:type="dxa"/>
            <w:shd w:val="clear" w:color="auto" w:fill="BEBEBE" w:themeFill="background1" w:themeFillShade="BF"/>
            <w:vAlign w:val="center"/>
          </w:tcPr>
          <w:p w14:paraId="4633457C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on-TP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(n=90)</w:t>
            </w:r>
          </w:p>
        </w:tc>
        <w:tc>
          <w:tcPr>
            <w:tcW w:w="2381" w:type="dxa"/>
            <w:shd w:val="clear" w:color="auto" w:fill="BEBEBE" w:themeFill="background1" w:themeFillShade="BF"/>
            <w:vAlign w:val="center"/>
          </w:tcPr>
          <w:p w14:paraId="7AEC12B5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</w:rPr>
              <w:t>TPE (n=</w:t>
            </w:r>
            <w:r>
              <w:rPr>
                <w:rFonts w:hint="eastAsia" w:cs="Times New Roman"/>
                <w:sz w:val="21"/>
              </w:rPr>
              <w:t>15</w:t>
            </w:r>
            <w:r>
              <w:rPr>
                <w:rFonts w:cs="Times New Roman"/>
                <w:sz w:val="21"/>
              </w:rPr>
              <w:t>)</w:t>
            </w:r>
          </w:p>
        </w:tc>
        <w:tc>
          <w:tcPr>
            <w:tcW w:w="850" w:type="dxa"/>
            <w:shd w:val="clear" w:color="auto" w:fill="BEBEBE" w:themeFill="background1" w:themeFillShade="BF"/>
            <w:noWrap/>
            <w:vAlign w:val="center"/>
          </w:tcPr>
          <w:p w14:paraId="5528A1CB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</w:p>
        </w:tc>
      </w:tr>
      <w:tr w14:paraId="0BF80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1316CB45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ex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B936732">
            <w:pPr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49AAC85">
            <w:pPr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B28698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76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C650B3E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FF7EE78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16C1F1D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872</w:t>
            </w:r>
          </w:p>
        </w:tc>
      </w:tr>
      <w:tr w14:paraId="634F0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6D8009B5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4C538D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36 (39.31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919309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7 (31.40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28BABD2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D901C5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8 (42.22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1C7135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 (40.00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339D698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42EFC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38064FF4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534F7C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10 (60.69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900B801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9 (68.60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933236B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EDA20B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2 (57.78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8D9989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 (60.00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6FD425D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34963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57B7495F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moking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D60FE50">
            <w:pPr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F1FE532">
            <w:pPr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BE3442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37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DD3DDC0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07BB611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6594BB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502</w:t>
            </w:r>
          </w:p>
        </w:tc>
      </w:tr>
      <w:tr w14:paraId="66963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47CA0690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168D93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14 (61.85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034780E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8 (67.44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88565DF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44B059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8 (64.44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6F933D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1 (73.33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5E93DCA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61119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0A15504F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9155DE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32 (38.15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598C8ED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8 (32.56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1D34D0E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E576353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2 (35.56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02221D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 (26.67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022F53F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03BE8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76322E41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Fever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F89BF11">
            <w:pPr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E6CEE6C">
            <w:pPr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72B3104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0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5A132AA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6B012C7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9F1AA72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28</w:t>
            </w:r>
          </w:p>
        </w:tc>
      </w:tr>
      <w:tr w14:paraId="44FC0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585F7514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D018BA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02 (87.28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320236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4 (62.79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AC9AB6A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E9392B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5 (83.33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3F49EA4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0 (66.67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6E4B8C5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46DCF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68E7A5C0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B172811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4 (12.72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5661E0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2 (37.21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5932C9D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E255E0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5 (16.67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ECF657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 (33.33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8E41666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1EAC3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7B4E53D0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Hemoptysis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F6EF5B5">
            <w:pPr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4CC3F63">
            <w:pPr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C1981A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6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CA951E2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6BA4452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3CF93AE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05</w:t>
            </w:r>
          </w:p>
        </w:tc>
      </w:tr>
      <w:tr w14:paraId="6D3A4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0E4B1D0F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E61D28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29 (95.09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54AE93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6 (100.00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26C6E16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0BC17B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6 (95.56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42D7BE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5 (100.00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CB52F60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4EBE0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0F1752C2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3F7A69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7 (4.91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564511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 ( 0.0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C880345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F79F52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 (4.44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0F5F78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 ( 0.0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A88B239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0C086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3C3F68FE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Dyspnea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C572994">
            <w:pPr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DBF3138">
            <w:pPr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AA6059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95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CD97F95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8523202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7F7E67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0</w:t>
            </w:r>
          </w:p>
        </w:tc>
      </w:tr>
      <w:tr w14:paraId="0D1FD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247226EE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DE0962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46 (71.10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D834B9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6 (76.74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A56AA7C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B8DFDE2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0 (66.67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97AC81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0 (66.67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ED9C704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6EE32B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0D236139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AB33C3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00 (28.90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3E3A51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0 (23.26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49A4AF7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AB522F1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0 (33.33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B3D52A2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 (33.33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2A136A9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1196C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0E9312E2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ough with sputum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0727FE1">
            <w:pPr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3171930">
            <w:pPr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AC3F09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8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BB6DF76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D864693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96ABC7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36</w:t>
            </w:r>
          </w:p>
        </w:tc>
      </w:tr>
      <w:tr w14:paraId="1BCF2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79C772D3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BB93834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5 (27.46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EE54B9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4 (39.53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645315A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CE306B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5 (27.78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6DDF88E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 (13.33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66ECCF1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5D006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667C754E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A8DCEB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51 (72.54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8ECCD1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2 (60.47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11E2C95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509D68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5 (72.22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5B7CFD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3 (86.67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9892CF4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1F51A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1D0C7E95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hes tpain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A4CC4B5">
            <w:pPr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74FD08E">
            <w:pPr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73AB1B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79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52D2254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EE55CE2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7AD9F2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96</w:t>
            </w:r>
          </w:p>
        </w:tc>
      </w:tr>
      <w:tr w14:paraId="52322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059695B9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46880FE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36 (68.21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606CE0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7 (77.91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CBDD34B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7B21B9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2 (68.89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63E9883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 (60.00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34992CA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22405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6FCA75A3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B2219F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10 (31.79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3A1840E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9 (22.09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D6FA7EB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0E0DD4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8 (31.11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860CCD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 (40.00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F8363B2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08017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46FC8E97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TB-IGRA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BE41365">
            <w:pPr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05BA1E4">
            <w:pPr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D51674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0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10FA6DB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DA0D40D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6E5670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0</w:t>
            </w:r>
          </w:p>
        </w:tc>
      </w:tr>
      <w:tr w14:paraId="77BDA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30BBFA4F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egative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511451D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16 (91.33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2CC003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5 (29.07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D85C0B2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19D04F1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2 (91.11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8B965E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 (53.33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A8966B3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13A3C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7292006E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ositive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692B071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0 (8.67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EC4693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1 (70.93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3471C07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2F870D2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 (8.89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68A90D3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 (46.67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CA01A1E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264BAC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5A2A2779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DA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≥ 4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U/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2C36FAC">
            <w:pPr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D4A4B6D">
            <w:pPr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13F529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0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64AECE3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02B379F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9D1EA0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0</w:t>
            </w:r>
          </w:p>
        </w:tc>
      </w:tr>
      <w:tr w14:paraId="73BAC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1129181E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4F7FF73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11 (89.88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C29E7C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3 (73.26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6A57CDC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300AE6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7 (96.67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1D1AD91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0 (66.67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E4DD4C7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3D01A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3D8AC3C9">
            <w:pPr>
              <w:widowControl/>
              <w:spacing w:line="240" w:lineRule="auto"/>
              <w:ind w:firstLineChars="20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FB710E2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5 (10.12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BDA336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3 (26.74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E02FB01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774E2B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 (3.33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D2DCDD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 (33.33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C53AE8A">
            <w:pPr>
              <w:widowControl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14:paraId="764F2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06C6B4AD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Ag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year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0A52EF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4.00 (53.00-72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47C0A5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7.50 (46.00-74.0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62C56A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53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FE4FA1E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4.00 (54.00-69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3731CD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6.00 (46.50-65.0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48E851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40</w:t>
            </w:r>
          </w:p>
        </w:tc>
      </w:tr>
      <w:tr w14:paraId="550DC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2D36DE44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HGB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g/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139887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2.00 (102.00-134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E22002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1.50 (108.00-136.0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5D4D2F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50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3754D04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1.59 ± 25.88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C95B922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1.20 ± 22.56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72DD7B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956</w:t>
            </w:r>
          </w:p>
        </w:tc>
      </w:tr>
      <w:tr w14:paraId="59CC6C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59395E86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LT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bidi="ar"/>
              </w:rPr>
              <w:t>×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/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34DA7F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39.00 (171.00-311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EFF1F2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44.50 (177.00-314.0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A878AE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93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56D42E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48.50 (172.00-321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62A936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93.00 (180.00-315.5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6F9ACE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567</w:t>
            </w:r>
          </w:p>
        </w:tc>
      </w:tr>
      <w:tr w14:paraId="40878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212DB278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WBC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bidi="ar"/>
              </w:rPr>
              <w:t>×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/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33CDE9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24 (5.62-10.32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D38FA73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.15 (4.84-7.5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EC3403E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0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BD7A5E4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54 (6.09-10.07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859A48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.92 (4.68-6.59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BDF3A24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 w14:paraId="726CBC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79584FC8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eutrophil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bidi="ar"/>
              </w:rPr>
              <w:t>×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/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9F49AD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77 (3.34-7.25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9EBABC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94 (2.82-5.24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518E8A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2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ADDC3F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96 (3.52-7.7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31923C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14 (2.50-4.86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0485CD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0</w:t>
            </w:r>
          </w:p>
        </w:tc>
      </w:tr>
      <w:tr w14:paraId="6F026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45AC5FEB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Lymphocyt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bidi="ar"/>
              </w:rPr>
              <w:t>×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/L) 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20A4D2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 (0.68-1.35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4BAB3E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94 (0.62-1.46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D51216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858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828149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10 (0.78-1.5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D5B1DE1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05 (0.77-1.25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DCCB74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39</w:t>
            </w:r>
          </w:p>
        </w:tc>
      </w:tr>
      <w:tr w14:paraId="19F3C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0D685A50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LR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45B6AA2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11 (2.75-8.62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F0B77D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71 (2.68-6.51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480F75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89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15C4E42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42 (2.37-7.52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597DBB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01 (2.20-6.03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097820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50</w:t>
            </w:r>
          </w:p>
        </w:tc>
      </w:tr>
      <w:tr w14:paraId="0A723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183EF148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T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(g/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089763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3.73 ± 8.02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CF99D2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5.86 ± 8.08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903F8A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8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3C9584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4.21 ± 9.83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50CFAE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3.17 ± 7.46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60CDA6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96</w:t>
            </w:r>
          </w:p>
        </w:tc>
      </w:tr>
      <w:tr w14:paraId="4E11F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54FB8672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ALB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(g/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D6B6E6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4.80 (30.70-39.5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BE04C9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4.95 (30.70-39.6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1EB5FC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30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E61D25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5.33 ± 5.77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C57904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5.21 ± 6.12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A40CFE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938</w:t>
            </w:r>
          </w:p>
        </w:tc>
      </w:tr>
      <w:tr w14:paraId="083A0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475635E8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GLB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(g/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257DCA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8.05 (24.10-32.7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1B18704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0.55 (25.40-35.7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247E50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6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B65C371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7.75 (23.90-33.2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7025A3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7.80 (25.65-29.3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3E1734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805</w:t>
            </w:r>
          </w:p>
        </w:tc>
      </w:tr>
      <w:tr w14:paraId="44987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3660520D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LDH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IU/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3CD1C1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93.00 (158.00-260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DCEA24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76.50 (146.00-211.0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90B5DAE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5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8EE720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79.50 (149.00-227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6C2D5D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86.00 (171.00-235.0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A40132E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20</w:t>
            </w:r>
          </w:p>
        </w:tc>
      </w:tr>
      <w:tr w14:paraId="08A02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093BA318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Mononuclear cell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F24879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5.00 (32.00-90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3E7414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9.00 (75.00-95.0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7DB7A8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0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F50160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2.50 (40.00-90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578D3E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0.00 (71.50-96.0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709BA32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4</w:t>
            </w:r>
          </w:p>
        </w:tc>
      </w:tr>
      <w:tr w14:paraId="1568D0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286531FE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Multinuclear cell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(%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350D48E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5.00 (5.00-53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8CB2A82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0.00 (4.00-24.0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5162731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8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984FD3D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5.00 (5.00-46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5C741E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.00 (2.50-17.0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37CF19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9</w:t>
            </w:r>
          </w:p>
        </w:tc>
      </w:tr>
      <w:tr w14:paraId="1A56C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320EA9E0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lnRMMPE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335767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66 (-0.41-2.89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AB06B4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20 (1.10-2.94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1C37A4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4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BBEE46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40 (-0.20-2.87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8E968C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44 (1.56-3.52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46A8BC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1</w:t>
            </w:r>
          </w:p>
        </w:tc>
      </w:tr>
      <w:tr w14:paraId="06687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2E84DFAE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T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g/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D54135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9.50 (31.90-46.7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B73CDA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3.35 (36.40-50.4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BEFAB1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4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B354A7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2.40 (31.30-48.7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05FB95E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4.80 (37.65-45.6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01FF8B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14</w:t>
            </w:r>
          </w:p>
        </w:tc>
      </w:tr>
      <w:tr w14:paraId="03AFE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3BA241C6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LDH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IU/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8349702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20.00 (182.00-639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50E7CC2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29.00 (146.00-400.0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FEE644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4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71D134D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87.00 (200.00-557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9E3F174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34.00 (169.50-314.0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343B53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71</w:t>
            </w:r>
          </w:p>
        </w:tc>
      </w:tr>
      <w:tr w14:paraId="2CD64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4059207D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ALB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g/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8BBE17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3.23 ± 7.27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B73F754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3.59 ± 7.05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33EDB9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81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FA0A39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4.13 ± 7.86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42996E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4.08 ± 5.29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79160DD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982</w:t>
            </w:r>
          </w:p>
        </w:tc>
      </w:tr>
      <w:tr w14:paraId="78A98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169A7E5B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pAD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(IU/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FA0C3C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8.95 (6.60-14.1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D2E667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24.75 (10.10-42.9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74091F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0.000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0E04D1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10.10 (7.70-15.2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FC4E08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25.70 (9.10-46.7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DC1B15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0.030</w:t>
            </w:r>
          </w:p>
        </w:tc>
      </w:tr>
      <w:tr w14:paraId="00382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3CEB54F1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LDH/pADA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443A0E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6.33 (22.82-58.33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22D5E8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.41 (7.53-21.73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E37051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0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D51AAD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2.03 (20.00-64.42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2F209A3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1.00 (8.55-22.37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651453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0</w:t>
            </w:r>
          </w:p>
        </w:tc>
      </w:tr>
      <w:tr w14:paraId="4FCAC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23A029ED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CEA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ng/m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61E1FF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08 (1.66-9.75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B78C5D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31 (0.90-2.37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5A7BB0E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0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A028442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59 (1.28-5.9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D8D5914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72 (1.01-2.82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F1690B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71</w:t>
            </w:r>
          </w:p>
        </w:tc>
      </w:tr>
      <w:tr w14:paraId="3394E1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76ACCB3B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CA199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U/m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73FC14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.80 (6.57-40.7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DD7E9C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38 (4.09-13.1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FC3F37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0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26B1D9E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.51 (6.13-25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4F8DA1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.97 (2.94-9.45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09782AE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5</w:t>
            </w:r>
          </w:p>
        </w:tc>
      </w:tr>
      <w:tr w14:paraId="6C77B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4212A07C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CA125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U/m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CFD677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03.55 (48.50-211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17111B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2.87 (42.90-163.0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43EBB7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5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F2A394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9.15 (44.70-203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A044C1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0.20 (40.70-170.0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2A69684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20</w:t>
            </w:r>
          </w:p>
        </w:tc>
      </w:tr>
      <w:tr w14:paraId="7D7B0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4D4887A2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CYFRA21-1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ng/m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756F7B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84 (2.19-9.09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7E5293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88 (1.29-2.81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F97FBF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0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A743DA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91 (2.27-7.61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B628C3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82 (1.32-2.16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EA2D41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2</w:t>
            </w:r>
          </w:p>
        </w:tc>
      </w:tr>
      <w:tr w14:paraId="33CC5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03F1A2C1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NS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ng/m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726A933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3.20 (10.50-20.2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821DCF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.80 (10.20-16.8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7167C8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33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67DF39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4.10 (11.10-19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F46721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1.80 (9.34-14.45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484C9A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7</w:t>
            </w:r>
          </w:p>
        </w:tc>
      </w:tr>
      <w:tr w14:paraId="281DC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3CF79B04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CEA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ng/m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00AFB0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48 (0.98-93.19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F83085D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90 (0.56-1.59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326630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0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FC5EA93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83 (0.87-68.6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F63178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89 (0.60-1.78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D24D64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5</w:t>
            </w:r>
          </w:p>
        </w:tc>
      </w:tr>
      <w:tr w14:paraId="02818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66B7DDEC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CA199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U/m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3C4D1B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.68 (2.10-30.84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4AB4CBE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71 (2.00-4.92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462551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0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AC1DCB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.81 (2.00-64.4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499E6C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70 (2.00-5.03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ABD742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65</w:t>
            </w:r>
          </w:p>
        </w:tc>
      </w:tr>
      <w:tr w14:paraId="32C71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214EBC14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CA125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U/m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97E35A4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30.00 (332.00-1319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A4A46F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21.50 (149.30-1090.0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8A802F4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5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0A5A633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36.00 (244.00-1312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797520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71.00 (116.60-855.0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105E40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57</w:t>
            </w:r>
          </w:p>
        </w:tc>
      </w:tr>
      <w:tr w14:paraId="4F21F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6FD98D13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YFRA21-1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ng/m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41B8C0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1.70 (14.80-188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362B8D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6.90 (8.11-39.9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A5079A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0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083E33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6.72 (13.80-178.0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285BB9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4.50 (18.10-58.25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0531122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94</w:t>
            </w:r>
          </w:p>
        </w:tc>
      </w:tr>
      <w:tr w14:paraId="04892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39B8856B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NSE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ng/m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46FDD1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.96 (3.87-27.7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1D8A0F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.73 (3.70-13.8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019291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75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CD39CCE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.72 (4.85-16.96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2A8234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.05 (3.12-8.14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33A153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5</w:t>
            </w:r>
          </w:p>
        </w:tc>
      </w:tr>
      <w:tr w14:paraId="2A7D6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2F908898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CT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ng/m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AA34732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.29 (0.41-71.5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21C828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.37 (0.14-77.3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0A6C42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73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9527EBE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.41 (0.13-74.5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C14854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40 (0.78-11.68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A7E4B4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18</w:t>
            </w:r>
          </w:p>
        </w:tc>
      </w:tr>
      <w:tr w14:paraId="094E5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121ECA9D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R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(mg/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5A93DBD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5.73 (12.50-77.6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0142DC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0.46 (10.20-54.2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14C1D0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23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812B8F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5.70 (8.91-79.2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E12C243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7.40 (7.47-67.6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C26175D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504</w:t>
            </w:r>
          </w:p>
        </w:tc>
      </w:tr>
      <w:tr w14:paraId="6CC1C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6EC51DC8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IL-6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(ng/m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CE799D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3 (0.04-3.17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D779ED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2 (0.04-9.56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B41CD7D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02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0C0F33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0 (0.03-4.58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DDC89D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5 (0.02-2.6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1E9D95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14</w:t>
            </w:r>
          </w:p>
        </w:tc>
      </w:tr>
      <w:tr w14:paraId="065B5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79A83E57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FDP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mg/L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2121731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.80 (2.80-15.3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624C4D4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.35 (5.40-13.5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E3A5C83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58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CFAE1A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7.40 (3.60-14.4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77F649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0.20 (6.05-13.75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C6DEA0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511</w:t>
            </w:r>
          </w:p>
        </w:tc>
      </w:tr>
      <w:tr w14:paraId="2C1F4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381D6CCE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D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-d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imer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(mg/L FEU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58D928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.31 (1.20-6.06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808270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57 (2.10-6.53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80DF13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47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FB9E24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44 (1.35-7.51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5800F7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.27 (2.94-7.04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86C0EF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66</w:t>
            </w:r>
          </w:p>
        </w:tc>
      </w:tr>
      <w:tr w14:paraId="78BDE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0C4BBCBC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/sCEA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9D5E08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12 (0.56-5.54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157F6C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5 (0.50-0.81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C438FC1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0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FF7A20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02 (0.61-5.07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86261EA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7 (0.56-1.0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8B7AC1D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47</w:t>
            </w:r>
          </w:p>
        </w:tc>
      </w:tr>
      <w:tr w14:paraId="06FEE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0DAF6716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/sCA199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D1D7C2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51 (0.27-1.32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06BD6A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50 (0.32-0.8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96C4A22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80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9DBB9A4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55 (0.32-1.09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E2A0E7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52 (0.36-0.95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CDD6F6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916</w:t>
            </w:r>
          </w:p>
        </w:tc>
      </w:tr>
      <w:tr w14:paraId="18228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148F800D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.sCA125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2AE62CE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6.14 (2.31-12.76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6D93BD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4.28 (1.88-10.87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5FB0A63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96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2DB635D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5.42 (2.09-12.07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F40ACB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.96 (1.83-14.63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96AB1D3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59</w:t>
            </w:r>
          </w:p>
        </w:tc>
      </w:tr>
      <w:tr w14:paraId="2FD1A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1C87CB7D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/sCYFRA21-1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7D52B6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0.18 (3.65-25.73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F54BA1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.13 (3.37-22.67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6311035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517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D6EABE2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9.18 (3.02-28.09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D0C123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3.46 (6.05-26.03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580C3B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72</w:t>
            </w:r>
          </w:p>
        </w:tc>
      </w:tr>
      <w:tr w14:paraId="21A12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3F34BA50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/sNSE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586D93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55 (0.26-1.76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4588838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6 (0.28-1.03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02CF0D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340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9077F0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57 (0.32-1.03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89EF252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2 (0.30-0.63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30F570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215</w:t>
            </w:r>
          </w:p>
        </w:tc>
      </w:tr>
      <w:tr w14:paraId="1AD13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68993552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/sTP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F969873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2 (0.53-0.70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D5F845D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7 (0.56-0.74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D5494C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040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3E1AB52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3 (0.57-0.72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D579A8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7 (0.59-0.7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92A367F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73</w:t>
            </w:r>
          </w:p>
        </w:tc>
      </w:tr>
      <w:tr w14:paraId="62A0A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4B9D6DA8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/sLDH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61C463B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33 (0.84-2.77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6B28F66E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29 (0.88-2.19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FF3D27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78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5DD25EA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45 (1.02-2.49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C3C20B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.05 (0.74-1.79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1E6DDD0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174</w:t>
            </w:r>
          </w:p>
        </w:tc>
      </w:tr>
      <w:tr w14:paraId="73660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11" w:type="dxa"/>
            <w:shd w:val="clear" w:color="auto" w:fill="FFFFFF"/>
            <w:noWrap/>
            <w:vAlign w:val="center"/>
          </w:tcPr>
          <w:p w14:paraId="78BAC2A0">
            <w:pPr>
              <w:widowControl/>
              <w:spacing w:line="240" w:lineRule="auto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/sALB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060BF923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8 (0.58-0.76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3CE86D48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9 (0.60-0.76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0683106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419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7B5C6137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69 (0.59-0.78)</w:t>
            </w:r>
          </w:p>
        </w:tc>
        <w:tc>
          <w:tcPr>
            <w:tcW w:w="2381" w:type="dxa"/>
            <w:shd w:val="clear" w:color="auto" w:fill="FFFFFF"/>
            <w:noWrap/>
            <w:vAlign w:val="center"/>
          </w:tcPr>
          <w:p w14:paraId="1C74B2DC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1 (0.62-0.74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F362549">
            <w:pPr>
              <w:widowControl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0.773</w:t>
            </w:r>
          </w:p>
        </w:tc>
      </w:tr>
    </w:tbl>
    <w:p w14:paraId="3752A4D3"/>
    <w:sectPr>
      <w:pgSz w:w="16838" w:h="11906" w:orient="landscape"/>
      <w:pgMar w:top="1440" w:right="1440" w:bottom="1440" w:left="1440" w:header="851" w:footer="992" w:gutter="0"/>
      <w:cols w:space="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+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1MmFhMTVmOWQzMDQwYjhkMDI5YmFiNzRlZWVjMmEifQ=="/>
  </w:docVars>
  <w:rsids>
    <w:rsidRoot w:val="4D0F29B4"/>
    <w:rsid w:val="00057D73"/>
    <w:rsid w:val="001718A1"/>
    <w:rsid w:val="001E1F5E"/>
    <w:rsid w:val="002A4E39"/>
    <w:rsid w:val="00865B82"/>
    <w:rsid w:val="00A139CE"/>
    <w:rsid w:val="027E50A4"/>
    <w:rsid w:val="047637AB"/>
    <w:rsid w:val="0E9B5403"/>
    <w:rsid w:val="10B92114"/>
    <w:rsid w:val="19DC4260"/>
    <w:rsid w:val="19E57A29"/>
    <w:rsid w:val="1B9E3FF5"/>
    <w:rsid w:val="1D0A6375"/>
    <w:rsid w:val="226E4F8A"/>
    <w:rsid w:val="25A84B4C"/>
    <w:rsid w:val="273C67B7"/>
    <w:rsid w:val="27A877A0"/>
    <w:rsid w:val="2A0A3FE2"/>
    <w:rsid w:val="2BBD0299"/>
    <w:rsid w:val="323321F6"/>
    <w:rsid w:val="3ADB1C7A"/>
    <w:rsid w:val="3BC768BF"/>
    <w:rsid w:val="4D0F29B4"/>
    <w:rsid w:val="517F5754"/>
    <w:rsid w:val="55700DA5"/>
    <w:rsid w:val="56883C53"/>
    <w:rsid w:val="5B4A55C5"/>
    <w:rsid w:val="5E750678"/>
    <w:rsid w:val="65134704"/>
    <w:rsid w:val="65812861"/>
    <w:rsid w:val="6D841DD9"/>
    <w:rsid w:val="71FF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4">
    <w:name w:val="Title"/>
    <w:basedOn w:val="1"/>
    <w:link w:val="14"/>
    <w:autoRedefine/>
    <w:qFormat/>
    <w:uiPriority w:val="0"/>
    <w:pPr>
      <w:spacing w:before="240" w:after="60"/>
      <w:jc w:val="center"/>
      <w:outlineLvl w:val="0"/>
    </w:pPr>
    <w:rPr>
      <w:rFonts w:ascii="Arial" w:hAnsi="Arial" w:eastAsia="宋体" w:cs="Arial"/>
      <w:b/>
      <w:bCs/>
      <w:color w:val="000000"/>
      <w:sz w:val="32"/>
      <w:szCs w:val="32"/>
    </w:rPr>
  </w:style>
  <w:style w:type="paragraph" w:customStyle="1" w:styleId="7">
    <w:name w:val="论文"/>
    <w:basedOn w:val="1"/>
    <w:qFormat/>
    <w:uiPriority w:val="0"/>
    <w:rPr>
      <w:rFonts w:hint="eastAsia"/>
    </w:rPr>
  </w:style>
  <w:style w:type="paragraph" w:customStyle="1" w:styleId="8">
    <w:name w:val="医学新知二级标题"/>
    <w:basedOn w:val="1"/>
    <w:next w:val="1"/>
    <w:qFormat/>
    <w:uiPriority w:val="0"/>
    <w:pPr>
      <w:keepNext/>
      <w:keepLines/>
      <w:ind w:firstLine="0"/>
      <w:outlineLvl w:val="1"/>
    </w:pPr>
    <w:rPr>
      <w:rFonts w:eastAsia="黑体" w:cs="宋体"/>
      <w:b/>
      <w:sz w:val="21"/>
    </w:rPr>
  </w:style>
  <w:style w:type="paragraph" w:customStyle="1" w:styleId="9">
    <w:name w:val="医学新知一级标题"/>
    <w:basedOn w:val="1"/>
    <w:next w:val="1"/>
    <w:autoRedefine/>
    <w:qFormat/>
    <w:uiPriority w:val="0"/>
    <w:pPr>
      <w:keepNext/>
      <w:keepLines/>
      <w:ind w:firstLine="0"/>
      <w:outlineLvl w:val="1"/>
    </w:pPr>
    <w:rPr>
      <w:rFonts w:eastAsia="黑体" w:cs="宋体"/>
      <w:b/>
    </w:rPr>
  </w:style>
  <w:style w:type="paragraph" w:customStyle="1" w:styleId="10">
    <w:name w:val="医学新知正文"/>
    <w:basedOn w:val="1"/>
    <w:qFormat/>
    <w:uiPriority w:val="0"/>
    <w:pPr>
      <w:ind w:firstLine="480" w:firstLineChars="200"/>
      <w:jc w:val="left"/>
    </w:pPr>
    <w:rPr>
      <w:rFonts w:hint="eastAsia" w:eastAsia="宋体" w:cs="Times New Roman"/>
      <w:sz w:val="21"/>
    </w:rPr>
  </w:style>
  <w:style w:type="paragraph" w:customStyle="1" w:styleId="11">
    <w:name w:val="参考文献商标"/>
    <w:basedOn w:val="1"/>
    <w:qFormat/>
    <w:uiPriority w:val="0"/>
    <w:pPr>
      <w:ind w:firstLine="480" w:firstLineChars="200"/>
    </w:pPr>
    <w:rPr>
      <w:rFonts w:hint="eastAsia" w:eastAsia="宋体" w:cs="Times New Roman"/>
      <w:sz w:val="21"/>
      <w:vertAlign w:val="superscript"/>
    </w:rPr>
  </w:style>
  <w:style w:type="paragraph" w:customStyle="1" w:styleId="12">
    <w:name w:val="TPE标题二"/>
    <w:basedOn w:val="1"/>
    <w:next w:val="1"/>
    <w:qFormat/>
    <w:uiPriority w:val="0"/>
    <w:pPr>
      <w:keepNext/>
      <w:keepLines/>
      <w:spacing w:line="360" w:lineRule="exact"/>
      <w:jc w:val="left"/>
      <w:outlineLvl w:val="1"/>
    </w:pPr>
    <w:rPr>
      <w:rFonts w:hint="eastAsia" w:eastAsia="+"/>
      <w:b/>
      <w:sz w:val="28"/>
    </w:rPr>
  </w:style>
  <w:style w:type="paragraph" w:customStyle="1" w:styleId="13">
    <w:name w:val="TPE标题3"/>
    <w:basedOn w:val="1"/>
    <w:qFormat/>
    <w:uiPriority w:val="0"/>
    <w:pPr>
      <w:keepNext/>
      <w:keepLines/>
      <w:jc w:val="left"/>
      <w:outlineLvl w:val="1"/>
    </w:pPr>
    <w:rPr>
      <w:rFonts w:eastAsiaTheme="majorEastAsia"/>
      <w:b/>
    </w:rPr>
  </w:style>
  <w:style w:type="character" w:customStyle="1" w:styleId="14">
    <w:name w:val="标题 Char"/>
    <w:basedOn w:val="6"/>
    <w:link w:val="4"/>
    <w:autoRedefine/>
    <w:qFormat/>
    <w:uiPriority w:val="0"/>
    <w:rPr>
      <w:rFonts w:ascii="Arial" w:hAnsi="Arial" w:eastAsia="宋体" w:cs="Arial"/>
      <w:b/>
      <w:bCs/>
      <w:color w:val="000000"/>
      <w:sz w:val="32"/>
      <w:szCs w:val="32"/>
    </w:rPr>
  </w:style>
  <w:style w:type="character" w:customStyle="1" w:styleId="15">
    <w:name w:val="页眉 Char"/>
    <w:basedOn w:val="6"/>
    <w:link w:val="3"/>
    <w:qFormat/>
    <w:uiPriority w:val="0"/>
    <w:rPr>
      <w:rFonts w:eastAsiaTheme="minorEastAsia" w:cstheme="minorBidi"/>
      <w:kern w:val="2"/>
      <w:sz w:val="18"/>
      <w:szCs w:val="18"/>
    </w:rPr>
  </w:style>
  <w:style w:type="character" w:customStyle="1" w:styleId="16">
    <w:name w:val="页脚 Char"/>
    <w:basedOn w:val="6"/>
    <w:link w:val="2"/>
    <w:qFormat/>
    <w:uiPriority w:val="0"/>
    <w:rPr>
      <w:rFonts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3</Pages>
  <Words>734</Words>
  <Characters>4707</Characters>
  <Lines>39</Lines>
  <Paragraphs>11</Paragraphs>
  <TotalTime>1</TotalTime>
  <ScaleCrop>false</ScaleCrop>
  <LinksUpToDate>false</LinksUpToDate>
  <CharactersWithSpaces>502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9T17:26:00Z</dcterms:created>
  <dc:creator>素人渔夫</dc:creator>
  <cp:lastModifiedBy>素人渔夫</cp:lastModifiedBy>
  <dcterms:modified xsi:type="dcterms:W3CDTF">2025-03-06T14:05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7AA23C8A3C84DF0B9B2557F734FA52A_11</vt:lpwstr>
  </property>
  <property fmtid="{D5CDD505-2E9C-101B-9397-08002B2CF9AE}" pid="4" name="KSOTemplateDocerSaveRecord">
    <vt:lpwstr>eyJoZGlkIjoiYTM1MmFhMTVmOWQzMDQwYjhkMDI5YmFiNzRlZWVjMmEiLCJ1c2VySWQiOiIzOTgyMDUyODgifQ==</vt:lpwstr>
  </property>
</Properties>
</file>